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ind w:hanging="567"/>
        <w:jc w:val="center"/>
        <w:rPr/>
      </w:pPr>
      <w:r>
        <w:rPr>
          <w:b/>
          <w:bCs/>
          <w:u w:val="single"/>
        </w:rPr>
        <w:t>Table S1– Identification of extended deletion haplotypes</w:t>
      </w:r>
    </w:p>
    <w:p>
      <w:pPr>
        <w:pStyle w:val="Normal"/>
        <w:widowControl w:val="false"/>
        <w:autoSpaceDE w:val="false"/>
        <w:ind w:hanging="567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widowControl w:val="false"/>
        <w:autoSpaceDE w:val="false"/>
        <w:ind w:hanging="567"/>
        <w:jc w:val="center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tbl>
      <w:tblPr>
        <w:tblW w:w="11160" w:type="dxa"/>
        <w:jc w:val="left"/>
        <w:tblInd w:w="-14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260"/>
        <w:gridCol w:w="1080"/>
        <w:gridCol w:w="5760"/>
        <w:gridCol w:w="1080"/>
      </w:tblGrid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omic Position (from UCSC Genome Browser March 2006)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ample Frequency (out of 50) </w:t>
            </w:r>
          </w:p>
          <w:p>
            <w:pPr>
              <w:pStyle w:val="Normal"/>
              <w:tabs>
                <w:tab w:val="clear" w:pos="720"/>
                <w:tab w:val="left" w:pos="84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WE p-value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letion haplotype (with HapMap imputed haplotypes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9" w:hanging="0"/>
              <w:jc w:val="both"/>
              <w:rPr/>
            </w:pPr>
            <w:r>
              <w:rPr>
                <w:b/>
                <w:bCs/>
                <w:sz w:val="16"/>
                <w:szCs w:val="16"/>
              </w:rPr>
              <w:t>Length of largest common haplotype  (kb)</w:t>
            </w:r>
          </w:p>
          <w:p>
            <w:pPr>
              <w:pStyle w:val="Normal"/>
              <w:widowControl w:val="false"/>
              <w:autoSpaceDE w:val="false"/>
              <w:ind w:right="9" w:hanging="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1: 145,312,298 - 145,314,82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ABBBAABBBABABAAAAAABAABAABBABBABBBABBBBBABBBAABBAAABBBBBAAAAAAAAAABAABBBABBAABBBAAAABAABAABAABBABABAAABBABABBABABBABABBAAABBBABABABBBBAAABBBABBABBBBABBAAAABAABBBBAAAABBAABBAABAAABABAAABAABAAAABBBAAAAAABABAAAAAAAAABAAABAABABAABABBBBABABBBABAABBAAAABAAAABAABABABBABBBB_ABAABBBBABAABBBAAAAB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2: 229,467,528 - 229,468,147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BB</w:t>
              <w:tab/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3: 181,137,036 - 181,137,512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GB"/>
              </w:rPr>
              <w:t>_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4: 98,573,325 - 98,578,248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BBBBAAABBBBBBBBABAABBABAABBBABAABB_BABABBABB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5: 65,479,440 - 65,479,977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5: 78,145,555 - 78,147,627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_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6: 24,433,341 - 24,435,786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6: 34,425,054 - 34,427,548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_ABBAABBBB</w:t>
              <w:tab/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6: 162,645,085 - 162,645,903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BBBABBABAAAABAABABBBABAABBBBBAABBABAABBAABBAAABBBBABBABBBBABBBBBAAB_ABBBAB</w:t>
              <w:tab/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7: 82,856,584 - 82,857,51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AABABBBA_AAAAABBBAAABBABABBABBBBBBBABABAAABABBAAABABAAABBBBAB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12: 20,859,912 - 20,859,937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A_AAA</w:t>
              <w:tab/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14: 72,402,705 - 72,403,559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BBAB_AABBBAABB</w:t>
              <w:tab/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14: 72,615,517 - 72,616,679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AABA</w:t>
              <w:tab/>
              <w:tab/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15: 83,858,016 - 83,860,206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  <w:tab/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16: 22,955,277 - 22,957,032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BB_ABAAB</w:t>
              <w:tab/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16: 56,282,253 - 56,285,908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BBBAABBABAABAAABAAAAABBAABB_AABBBBB</w:t>
              <w:tab/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16: 76,115,174 - 76,115,189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BBABABBABA_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16: 88,089,521 - 88,095,227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 (only 1 sample with genotype data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r 19: 35,979,346 - 35,981,619 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e-9 (1.0)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_BB</w:t>
              <w:tab/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 22: 32,085,565 - 32,090,046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57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_AAABAAAABAABBABBABBBAAABBBABBBBBABBBABBBBAABBA</w:t>
              <w:tab/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07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3T11:29:00Z</dcterms:created>
  <dc:creator>ajd05</dc:creator>
  <dc:description/>
  <cp:keywords/>
  <dc:language>en-US</dc:language>
  <cp:lastModifiedBy>Adam de Smith</cp:lastModifiedBy>
  <dcterms:modified xsi:type="dcterms:W3CDTF">2008-08-05T11:06:00Z</dcterms:modified>
  <cp:revision>3</cp:revision>
  <dc:subject/>
  <dc:title>Supplementary Table 2– Identification of extended deletion haplotypes</dc:title>
</cp:coreProperties>
</file>